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CF067" w14:textId="77777777" w:rsidR="005C1283" w:rsidRPr="005E570F" w:rsidRDefault="005C1283" w:rsidP="005C1283">
      <w:pPr>
        <w:rPr>
          <w:rFonts w:ascii="Calibri" w:eastAsia="Calibri" w:hAnsi="Calibri" w:cs="Arial"/>
          <w:b/>
          <w:bCs/>
          <w:szCs w:val="20"/>
          <w14:ligatures w14:val="none"/>
        </w:rPr>
      </w:pPr>
      <w:bookmarkStart w:id="0" w:name="_Hlk167100489"/>
      <w:r w:rsidRPr="005E570F">
        <w:rPr>
          <w:rFonts w:ascii="Calibri" w:eastAsia="Calibri" w:hAnsi="Calibri" w:cs="Arial"/>
          <w:b/>
          <w:bCs/>
          <w:szCs w:val="20"/>
          <w14:ligatures w14:val="none"/>
        </w:rPr>
        <w:t xml:space="preserve">Supplementary Table 3. </w:t>
      </w:r>
      <w:r w:rsidRPr="005E570F">
        <w:rPr>
          <w:rFonts w:ascii="Calibri" w:eastAsia="Calibri" w:hAnsi="Calibri" w:cs="Arial"/>
          <w:b/>
          <w:bCs/>
          <w14:ligatures w14:val="none"/>
        </w:rPr>
        <w:t xml:space="preserve">cfDNA analyses identify the patients with the worst clinical outcome. </w:t>
      </w:r>
      <w:r w:rsidRPr="005E570F">
        <w:rPr>
          <w:rFonts w:ascii="Calibri" w:eastAsia="Calibri" w:hAnsi="Calibri" w:cs="Arial"/>
          <w14:ligatures w14:val="none"/>
        </w:rPr>
        <w:t>Cox proportional-hazards model was used to determine the relationship between clinical variables and the experimental variables.</w:t>
      </w:r>
    </w:p>
    <w:tbl>
      <w:tblPr>
        <w:tblW w:w="824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5"/>
        <w:gridCol w:w="446"/>
        <w:gridCol w:w="486"/>
        <w:gridCol w:w="913"/>
        <w:gridCol w:w="747"/>
        <w:gridCol w:w="805"/>
        <w:gridCol w:w="486"/>
        <w:gridCol w:w="913"/>
        <w:gridCol w:w="741"/>
        <w:gridCol w:w="805"/>
      </w:tblGrid>
      <w:tr w:rsidR="005C1283" w:rsidRPr="005E570F" w14:paraId="605C0F41" w14:textId="77777777" w:rsidTr="00B9353F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bookmarkEnd w:id="0"/>
          <w:p w14:paraId="4C4F98CD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A5D434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Univariat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08CA9FA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Multivariate</w:t>
            </w:r>
          </w:p>
        </w:tc>
      </w:tr>
      <w:tr w:rsidR="005C1283" w:rsidRPr="005E570F" w14:paraId="2736E1C7" w14:textId="77777777" w:rsidTr="00B9353F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C209ED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D03B6B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28580B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HR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A7DE72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95% CI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10D9FD2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B8FE0C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q-value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F70C7E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HR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A71A9C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95% CI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B4AE8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988BC4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q-value</w:t>
            </w: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5C1283" w:rsidRPr="005E570F" w14:paraId="7C14919B" w14:textId="77777777" w:rsidTr="00B9353F">
        <w:tc>
          <w:tcPr>
            <w:tcW w:w="0" w:type="auto"/>
            <w:gridSpan w:val="10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8067A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Disease Free Survival</w:t>
            </w:r>
          </w:p>
        </w:tc>
      </w:tr>
      <w:tr w:rsidR="005C1283" w:rsidRPr="005E570F" w14:paraId="5C10D760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2ECE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Hist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7550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B5B1B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3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7011A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95,7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61E86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1E25E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A16210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3BFAC5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83, 5.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10344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B16F8A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37</w:t>
            </w:r>
          </w:p>
        </w:tc>
      </w:tr>
      <w:tr w:rsidR="005C1283" w:rsidRPr="005E570F" w14:paraId="17FF4CC2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235A5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Gra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4D74A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000B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5.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8E146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47,11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D6FE03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DBB325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748E9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8F5CAC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58, 5.8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E30B32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317FC4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37</w:t>
            </w:r>
          </w:p>
        </w:tc>
      </w:tr>
      <w:tr w:rsidR="005C1283" w:rsidRPr="005E570F" w14:paraId="568D7537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07E0D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FIGO St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608ED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53B674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4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8B416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10, 7.7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8EE46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B9D5C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4C52F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18D095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68, 4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06DD10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5B8F1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37</w:t>
            </w:r>
          </w:p>
        </w:tc>
      </w:tr>
      <w:tr w:rsidR="005C1283" w:rsidRPr="005E570F" w14:paraId="5AD3143C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6B59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Myometrial Infilt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01504D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7269C6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09590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16, 4.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869DD6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62039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2FAFF0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7D50F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49, 3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99131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7D3125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60</w:t>
            </w:r>
          </w:p>
        </w:tc>
      </w:tr>
      <w:tr w:rsidR="005C1283" w:rsidRPr="005E570F" w14:paraId="48974F88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BC19A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LVS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325140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63D5B2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4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09F884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17, 8,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8F942E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4735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39A72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1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CE2EC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65, 4.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E55732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4ED6E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37</w:t>
            </w:r>
          </w:p>
        </w:tc>
      </w:tr>
      <w:tr w:rsidR="005C1283" w:rsidRPr="005E570F" w14:paraId="58AD23DD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D2F8A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MSI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A520D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4A6A8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E4B00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30, 1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41DC3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A753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5E7D4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F96B55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97617D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83C870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</w:tr>
      <w:tr w:rsidR="005C1283" w:rsidRPr="005E570F" w14:paraId="45AB4627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45B173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TP53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B54C4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3C7F9D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4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F85D83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90, 8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283C43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9CAFBA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0E672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985BA6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60, 4.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00BB4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1D9A0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37</w:t>
            </w:r>
          </w:p>
        </w:tc>
      </w:tr>
      <w:tr w:rsidR="005C1283" w:rsidRPr="005E570F" w14:paraId="01CDD951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AF1BC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c</w:t>
            </w:r>
            <w:r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f</w:t>
            </w: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DNA Level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CAC5A5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0CFE90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3.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8EE04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2.04, 7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3F21A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FB6C1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6EBFC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2.9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C097E0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1.35, 6.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8F510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236B0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b/>
                <w:bCs/>
                <w:sz w:val="16"/>
                <w:szCs w:val="16"/>
              </w:rPr>
              <w:t>0.058</w:t>
            </w:r>
          </w:p>
        </w:tc>
      </w:tr>
      <w:tr w:rsidR="005C1283" w:rsidRPr="005E570F" w14:paraId="6E68C79B" w14:textId="77777777" w:rsidTr="00B9353F">
        <w:tc>
          <w:tcPr>
            <w:tcW w:w="0" w:type="auto"/>
            <w:gridSpan w:val="10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16AFF2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Disease Specific Survival</w:t>
            </w:r>
          </w:p>
        </w:tc>
      </w:tr>
      <w:tr w:rsidR="005C1283" w:rsidRPr="005E570F" w14:paraId="692619D9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BE7D5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Hist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DB7282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C4C164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4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3BDCD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95,1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93F0D5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8AF53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EE3705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C16DD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34,3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9FC5B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70096A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93</w:t>
            </w:r>
          </w:p>
        </w:tc>
      </w:tr>
      <w:tr w:rsidR="005C1283" w:rsidRPr="005E570F" w14:paraId="2C562742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BA7AB6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Gra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2930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CE3CA5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6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F95104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3.84,7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A606C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5FEC72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FEA29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4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AF3D4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85,26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CF049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0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F01B5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13</w:t>
            </w:r>
          </w:p>
        </w:tc>
      </w:tr>
      <w:tr w:rsidR="005C1283" w:rsidRPr="005E570F" w14:paraId="2EDD54C7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2CE77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FIGO St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B8ADED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F533F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7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D67A6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3.07,16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233ADA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95B12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BB38CE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4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7F23D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1.30,14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8F6D7D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682196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b/>
                <w:bCs/>
                <w:sz w:val="16"/>
                <w:szCs w:val="16"/>
              </w:rPr>
              <w:t>0.054</w:t>
            </w:r>
          </w:p>
        </w:tc>
      </w:tr>
      <w:tr w:rsidR="005C1283" w:rsidRPr="005E570F" w14:paraId="5918D8EF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0A359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Myometrial Infilt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B73096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CFA3AA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5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C67AE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.00,16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671C4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B4E0EE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25DE15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C59A6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31,5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C0516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FFD84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93</w:t>
            </w:r>
          </w:p>
        </w:tc>
      </w:tr>
      <w:tr w:rsidR="005C1283" w:rsidRPr="005E570F" w14:paraId="1F607FFE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72B0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LVS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4B96F2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EA9A1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4.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26CFA2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07,11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F83AD0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F529E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559C4C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59E27C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23,3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525E7B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FF4756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93</w:t>
            </w:r>
          </w:p>
        </w:tc>
      </w:tr>
      <w:tr w:rsidR="005C1283" w:rsidRPr="005E570F" w14:paraId="676DD902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1AED44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MSI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0D3A2C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7D761D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28FEFE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20,1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CB228E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F9519E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BCDE6E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AE1F7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F9FBA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385DA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</w:p>
        </w:tc>
      </w:tr>
      <w:tr w:rsidR="005C1283" w:rsidRPr="005E570F" w14:paraId="3DE99EC6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2B1FE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TP53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73DCA1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E3BBC6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9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A73FA5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2.74,31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4176E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7C738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6917E7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3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C6B72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72,12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6E5DBD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0F096E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0.19</w:t>
            </w:r>
          </w:p>
        </w:tc>
      </w:tr>
      <w:tr w:rsidR="005C1283" w:rsidRPr="005E570F" w14:paraId="36393E9F" w14:textId="77777777" w:rsidTr="00B9353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CD54A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c</w:t>
            </w:r>
            <w:r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f</w:t>
            </w: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DNA Level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0F5D0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71045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6.5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C0C19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2.83,15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D0AAD4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367E74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9DFBAF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9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CD56B8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sz w:val="16"/>
                <w:szCs w:val="16"/>
              </w:rPr>
              <w:t>2.82,29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84AB22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b/>
                <w:bCs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A60C79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hAnsi="Daytona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5C1283" w:rsidRPr="005E570F" w14:paraId="7F751CC8" w14:textId="77777777" w:rsidTr="00B9353F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242A3C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1</w:t>
            </w: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 HR = Hazard Ratio, CI = Confidence Interval</w:t>
            </w:r>
          </w:p>
        </w:tc>
      </w:tr>
      <w:tr w:rsidR="005C1283" w:rsidRPr="005E570F" w14:paraId="43DD6443" w14:textId="77777777" w:rsidTr="00B9353F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DE0E74" w14:textId="77777777" w:rsidR="005C1283" w:rsidRPr="005E570F" w:rsidRDefault="005C1283" w:rsidP="00B9353F">
            <w:pPr>
              <w:keepNext/>
              <w:keepLines/>
              <w:spacing w:before="40" w:after="0"/>
              <w:outlineLvl w:val="1"/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</w:pPr>
            <w:r w:rsidRPr="005E570F">
              <w:rPr>
                <w:rFonts w:ascii="Daytona" w:eastAsia="Times New Roman" w:hAnsi="Daytona" w:cs="Arial"/>
                <w:i/>
                <w:iCs/>
                <w:sz w:val="16"/>
                <w:szCs w:val="16"/>
                <w:vertAlign w:val="superscript"/>
                <w14:ligatures w14:val="none"/>
              </w:rPr>
              <w:t>2</w:t>
            </w:r>
            <w:r w:rsidRPr="005E570F">
              <w:rPr>
                <w:rFonts w:ascii="Daytona" w:eastAsia="Times New Roman" w:hAnsi="Daytona" w:cs="Arial"/>
                <w:sz w:val="16"/>
                <w:szCs w:val="16"/>
                <w14:ligatures w14:val="none"/>
              </w:rPr>
              <w:t> False discovery rate correction for multiple testing</w:t>
            </w:r>
          </w:p>
        </w:tc>
      </w:tr>
    </w:tbl>
    <w:p w14:paraId="36816AB0" w14:textId="77777777" w:rsidR="00F54049" w:rsidRDefault="00F54049"/>
    <w:sectPr w:rsidR="00F54049" w:rsidSect="00190F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ytona">
    <w:charset w:val="00"/>
    <w:family w:val="swiss"/>
    <w:pitch w:val="variable"/>
    <w:sig w:usb0="800002EF" w:usb1="0000000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283"/>
    <w:rsid w:val="00011CD3"/>
    <w:rsid w:val="00190F24"/>
    <w:rsid w:val="005C1283"/>
    <w:rsid w:val="009D5098"/>
    <w:rsid w:val="00A17E73"/>
    <w:rsid w:val="00F5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FD48D"/>
  <w15:chartTrackingRefBased/>
  <w15:docId w15:val="{9E40F320-5766-4CA1-A288-ABEB369C1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283"/>
  </w:style>
  <w:style w:type="paragraph" w:styleId="Heading1">
    <w:name w:val="heading 1"/>
    <w:basedOn w:val="Normal"/>
    <w:next w:val="Normal"/>
    <w:link w:val="Heading1Char"/>
    <w:uiPriority w:val="9"/>
    <w:qFormat/>
    <w:rsid w:val="005C12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2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2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2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2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2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2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2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2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2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2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2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2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2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2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2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2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2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2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2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2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2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2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2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2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2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2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sas Arozamena</dc:creator>
  <cp:keywords/>
  <dc:description/>
  <cp:lastModifiedBy>Carlos Casas Arozamena</cp:lastModifiedBy>
  <cp:revision>1</cp:revision>
  <dcterms:created xsi:type="dcterms:W3CDTF">2024-06-07T12:02:00Z</dcterms:created>
  <dcterms:modified xsi:type="dcterms:W3CDTF">2024-06-07T12:03:00Z</dcterms:modified>
</cp:coreProperties>
</file>